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605"/>
        <w:gridCol w:w="1545"/>
        <w:gridCol w:w="1575"/>
        <w:gridCol w:w="1725"/>
        <w:gridCol w:w="1755"/>
      </w:tblGrid>
      <w:tr w:rsidR="00030372" w14:paraId="6451CC34" w14:textId="77777777">
        <w:trPr>
          <w:trHeight w:val="48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E" w14:textId="72D6CE80" w:rsidR="00030372" w:rsidRDefault="0003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ophils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0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osinophils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1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ophils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2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ocytes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3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ymphocytes</w:t>
            </w:r>
          </w:p>
        </w:tc>
      </w:tr>
      <w:tr w:rsidR="00030372" w14:paraId="6451CC3B" w14:textId="77777777">
        <w:trPr>
          <w:trHeight w:val="555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5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6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7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8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9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A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30372" w14:paraId="6451CC42" w14:textId="77777777">
        <w:trPr>
          <w:trHeight w:val="555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C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D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E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3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0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1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30372" w14:paraId="6451CC49" w14:textId="77777777">
        <w:trPr>
          <w:trHeight w:val="555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3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4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5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6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7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8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30372" w14:paraId="6451CC50" w14:textId="77777777">
        <w:trPr>
          <w:trHeight w:val="480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A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B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C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D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0.09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E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4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</w:tbl>
    <w:p w14:paraId="6451CC51" w14:textId="35BD0B99" w:rsidR="00030372" w:rsidRDefault="00030372">
      <w:pPr>
        <w:spacing w:line="240" w:lineRule="auto"/>
        <w:rPr>
          <w:rFonts w:ascii="Times New Roman" w:eastAsia="Times New Roman" w:hAnsi="Times New Roman" w:cs="Times New Roman"/>
        </w:rPr>
      </w:pPr>
    </w:p>
    <w:sectPr w:rsidR="000303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372"/>
    <w:rsid w:val="00030372"/>
    <w:rsid w:val="00143C55"/>
    <w:rsid w:val="00664B57"/>
    <w:rsid w:val="006D4C11"/>
    <w:rsid w:val="00AA085D"/>
    <w:rsid w:val="00DB1692"/>
    <w:rsid w:val="00D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CBCB"/>
  <w15:docId w15:val="{206E6EA5-3CBB-41A5-AD45-3C5E9D82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1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rry</dc:creator>
  <cp:lastModifiedBy>Rachel Perry</cp:lastModifiedBy>
  <cp:revision>3</cp:revision>
  <dcterms:created xsi:type="dcterms:W3CDTF">2023-09-29T17:18:00Z</dcterms:created>
  <dcterms:modified xsi:type="dcterms:W3CDTF">2023-09-29T17:29:00Z</dcterms:modified>
</cp:coreProperties>
</file>